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6A031" w14:textId="6A42E74B" w:rsidR="00B619DE" w:rsidRDefault="001B45B0" w:rsidP="00B619DE">
      <w:pPr>
        <w:spacing w:line="480" w:lineRule="auto"/>
      </w:pPr>
      <w:r>
        <w:rPr>
          <w:b/>
        </w:rPr>
        <w:t>S1 Data</w:t>
      </w:r>
      <w:bookmarkStart w:id="0" w:name="_GoBack"/>
      <w:bookmarkEnd w:id="0"/>
      <w:r w:rsidR="00B619DE" w:rsidRPr="00B2373F">
        <w:rPr>
          <w:b/>
        </w:rPr>
        <w:t>.</w:t>
      </w:r>
      <w:r w:rsidR="00B619DE">
        <w:rPr>
          <w:b/>
        </w:rPr>
        <w:t xml:space="preserve"> </w:t>
      </w:r>
      <w:r w:rsidR="00B619DE" w:rsidRPr="00B2373F">
        <w:t>gBlocks Gene Fragments (Integrated DNA Technologies)</w:t>
      </w:r>
      <w:r w:rsidR="00B619DE">
        <w:t xml:space="preserve"> sequence</w:t>
      </w:r>
      <w:r w:rsidR="00B619DE" w:rsidRPr="00B2373F">
        <w:t>.</w:t>
      </w:r>
    </w:p>
    <w:p w14:paraId="52CC6B44" w14:textId="77777777" w:rsidR="00B619DE" w:rsidRPr="00B2373F" w:rsidRDefault="00B619DE" w:rsidP="00B619DE">
      <w:pPr>
        <w:rPr>
          <w:b/>
        </w:rPr>
      </w:pPr>
    </w:p>
    <w:p w14:paraId="073BE606" w14:textId="77777777" w:rsidR="00B619DE" w:rsidRPr="00B2373F" w:rsidRDefault="00B619DE" w:rsidP="00B619DE"/>
    <w:p w14:paraId="1FF43140" w14:textId="77777777" w:rsidR="00B619DE" w:rsidRPr="00B2373F" w:rsidRDefault="00B619DE" w:rsidP="00B619DE">
      <w:r w:rsidRPr="00B2373F">
        <w:t>GGACGGACAG</w:t>
      </w:r>
      <w:r w:rsidRPr="00B2373F">
        <w:rPr>
          <w:color w:val="C0504D" w:themeColor="accent2"/>
          <w:highlight w:val="green"/>
        </w:rPr>
        <w:t>TTCATTAAAGCCACCTGGAACATCAGGTAAGCGATGGTTGTTTGACATTGAGCTACAAGACTCGGGATGTTATCTCTTGCGTGGAATGCGTCCCGAACTTGAGATTCAATTATCAACGACACAGTTAATGAGGAAA</w:t>
      </w:r>
      <w:r w:rsidRPr="00B2373F">
        <w:t>ACCATGTACG</w:t>
      </w:r>
      <w:r w:rsidRPr="00B2373F">
        <w:rPr>
          <w:color w:val="1F497D" w:themeColor="text2"/>
          <w:highlight w:val="cyan"/>
        </w:rPr>
        <w:t>CCATGCCTGGCGATTCACAACAAGAAAGCAATACTCCCAATGTACACAACACGGAACTCGCTTCGTCAACTAGTGAAAACTCGGTTGAGACCCAAGAAATCACAACCTTTCATGATGTGGAAACTCCAAATAGGATCGATACCCCCATGGCTCAGGATACTTCATCGGCTAGGAACATGGATGATACGCACAGTATTATTCAG</w:t>
      </w:r>
      <w:r w:rsidRPr="00B2373F">
        <w:t>CTTCCCTGCT</w:t>
      </w:r>
      <w:r w:rsidRPr="00B2373F">
        <w:rPr>
          <w:highlight w:val="red"/>
        </w:rPr>
        <w:t>CGTGCCGATAGTATTCTTGCGGTGTCTCTTTGCCGATCAACGATCGTGTACTTTGTTGGTTACCTTCGATTCTAAAAGATAACTCAATAAACCAAACATGTGTGACGAAGAAGTTGCTGCACTCGTAGTTGACAATGG</w:t>
      </w:r>
      <w:r w:rsidRPr="00B2373F">
        <w:t>CGTCCACCTG</w:t>
      </w:r>
      <w:r w:rsidRPr="00B2373F">
        <w:rPr>
          <w:highlight w:val="yellow"/>
        </w:rPr>
        <w:t>TTTAGAGCGAATTCGGAAACATTTTACTATAGTTCAGGTCGGAATAATCTCGATATAGCCACTTCACCTCCTTCCATCAATCGCTACTATGCGGTAGGTGCGGGAGATGATATGGACTTTTCCATCTTTATCGGTACGCC</w:t>
      </w:r>
      <w:r w:rsidRPr="00B2373F">
        <w:t xml:space="preserve"> ATGAGCGCCA</w:t>
      </w:r>
    </w:p>
    <w:p w14:paraId="76121925" w14:textId="77777777" w:rsidR="00B619DE" w:rsidRPr="005E4560" w:rsidRDefault="00B619DE" w:rsidP="00B619DE"/>
    <w:p w14:paraId="2F5BA9C9" w14:textId="77777777" w:rsidR="009A1BE3" w:rsidRDefault="009A1BE3"/>
    <w:sectPr w:rsidR="009A1BE3" w:rsidSect="00255A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DE"/>
    <w:rsid w:val="000073A7"/>
    <w:rsid w:val="001B45B0"/>
    <w:rsid w:val="009A1BE3"/>
    <w:rsid w:val="00B619DE"/>
    <w:rsid w:val="00DE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0BD5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9DE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9DE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Macintosh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3</cp:revision>
  <dcterms:created xsi:type="dcterms:W3CDTF">2019-03-01T21:03:00Z</dcterms:created>
  <dcterms:modified xsi:type="dcterms:W3CDTF">2019-05-23T01:42:00Z</dcterms:modified>
</cp:coreProperties>
</file>